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C9FD6" w14:textId="2BA6357D" w:rsidR="00852B2D" w:rsidRDefault="00852B2D" w:rsidP="00852B2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52B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8271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="00757C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852B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Morphological features of </w:t>
      </w:r>
      <w:r w:rsidRPr="00852B2D">
        <w:rPr>
          <w:rFonts w:ascii="Times New Roman" w:hAnsi="Times New Roman" w:cs="Times New Roman"/>
          <w:b/>
          <w:bCs/>
          <w:color w:val="auto"/>
          <w:sz w:val="24"/>
          <w:szCs w:val="24"/>
        </w:rPr>
        <w:t>Colletotrichum</w:t>
      </w:r>
      <w:r w:rsidRPr="00852B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solates </w:t>
      </w:r>
      <w:r w:rsidR="000C415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belonging to various species that were </w:t>
      </w:r>
      <w:r w:rsidRPr="00852B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ollected from diseased African </w:t>
      </w:r>
      <w:r w:rsidR="00845A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y</w:t>
      </w:r>
      <w:r w:rsidRPr="00852B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m </w:t>
      </w:r>
      <w:r w:rsidR="00845AB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Pr="00852B2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an tissues</w:t>
      </w:r>
      <w:r w:rsidR="000C415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3B62B538" w14:textId="77777777" w:rsidR="000C4153" w:rsidRDefault="000C4153" w:rsidP="000C41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876"/>
        <w:gridCol w:w="1932"/>
        <w:gridCol w:w="1904"/>
        <w:gridCol w:w="1820"/>
      </w:tblGrid>
      <w:tr w:rsidR="000C4153" w14:paraId="18C629D5" w14:textId="77777777" w:rsidTr="000C415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2B4499A" w14:textId="4FC569D9" w:rsidR="000C4153" w:rsidRPr="000C4153" w:rsidRDefault="000C4153" w:rsidP="000C4153">
            <w:pPr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iterio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9788511" w14:textId="64B7D488" w:rsidR="000C4153" w:rsidRPr="000C4153" w:rsidRDefault="000C4153" w:rsidP="000C4153">
            <w:pPr>
              <w:rPr>
                <w:b/>
                <w:bCs/>
              </w:rPr>
            </w:pPr>
            <w:r w:rsidRPr="000C41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olletotrichum jasmini-sambac </w:t>
            </w:r>
            <w:r w:rsidRPr="000C4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S2L1F2)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4F95BB23" w14:textId="7B615918" w:rsidR="000C4153" w:rsidRPr="000C4153" w:rsidRDefault="000C4153" w:rsidP="000C4153">
            <w:pPr>
              <w:rPr>
                <w:b/>
                <w:bCs/>
              </w:rPr>
            </w:pPr>
            <w:r w:rsidRPr="000C41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olletotrichum fructicola </w:t>
            </w:r>
            <w:r w:rsidRPr="000C4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S2L3F2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E38FF03" w14:textId="60A3D8F1" w:rsidR="000C4153" w:rsidRPr="000C4153" w:rsidRDefault="000C4153" w:rsidP="000C4153">
            <w:pPr>
              <w:rPr>
                <w:b/>
                <w:bCs/>
              </w:rPr>
            </w:pPr>
            <w:r w:rsidRPr="000C41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olletotrichum theobromicola </w:t>
            </w:r>
            <w:r w:rsidRPr="000C4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S4L1F1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B9BF301" w14:textId="08C66CB2" w:rsidR="000C4153" w:rsidRPr="000C4153" w:rsidRDefault="000C4153" w:rsidP="000C4153">
            <w:pPr>
              <w:rPr>
                <w:b/>
                <w:bCs/>
              </w:rPr>
            </w:pPr>
            <w:r w:rsidRPr="000C41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olletotrichum truncatum </w:t>
            </w:r>
            <w:r w:rsidRPr="000C41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TSs 29)</w:t>
            </w:r>
          </w:p>
        </w:tc>
      </w:tr>
      <w:tr w:rsidR="000C4153" w14:paraId="2747FFC7" w14:textId="77777777" w:rsidTr="006D3B34">
        <w:trPr>
          <w:trHeight w:val="1259"/>
        </w:trPr>
        <w:tc>
          <w:tcPr>
            <w:tcW w:w="2160" w:type="dxa"/>
            <w:tcBorders>
              <w:top w:val="single" w:sz="4" w:space="0" w:color="auto"/>
            </w:tcBorders>
          </w:tcPr>
          <w:p w14:paraId="053F9A43" w14:textId="35911CF0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740DB38F" w14:textId="1B1005A5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e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ivace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id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ses</w:t>
            </w:r>
          </w:p>
        </w:tc>
        <w:tc>
          <w:tcPr>
            <w:tcW w:w="2971" w:type="dxa"/>
            <w:tcBorders>
              <w:top w:val="single" w:sz="4" w:space="0" w:color="auto"/>
            </w:tcBorders>
          </w:tcPr>
          <w:p w14:paraId="4CAE7022" w14:textId="50B55857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erial mycelia are olivaceous </w:t>
            </w:r>
            <w:r w:rsidRPr="00845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y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ith few orange conidia masse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B109381" w14:textId="580AF3CC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ivace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elia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5F79CD3" w14:textId="3737AC0E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ish-g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celia</w:t>
            </w:r>
          </w:p>
        </w:tc>
      </w:tr>
      <w:tr w:rsidR="000C4153" w14:paraId="67432CDD" w14:textId="77777777" w:rsidTr="006D3B34">
        <w:trPr>
          <w:trHeight w:val="639"/>
        </w:trPr>
        <w:tc>
          <w:tcPr>
            <w:tcW w:w="2160" w:type="dxa"/>
          </w:tcPr>
          <w:p w14:paraId="102C46D1" w14:textId="6DD071D8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w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A</w:t>
            </w:r>
          </w:p>
        </w:tc>
        <w:tc>
          <w:tcPr>
            <w:tcW w:w="2789" w:type="dxa"/>
          </w:tcPr>
          <w:p w14:paraId="0DA58B62" w14:textId="70AC66B9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wing</w:t>
            </w:r>
          </w:p>
        </w:tc>
        <w:tc>
          <w:tcPr>
            <w:tcW w:w="2971" w:type="dxa"/>
          </w:tcPr>
          <w:p w14:paraId="22E0DEB5" w14:textId="20EDBFC5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wing</w:t>
            </w:r>
          </w:p>
        </w:tc>
        <w:tc>
          <w:tcPr>
            <w:tcW w:w="2880" w:type="dxa"/>
          </w:tcPr>
          <w:p w14:paraId="27CC90C2" w14:textId="5BE2A615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wing</w:t>
            </w:r>
          </w:p>
        </w:tc>
        <w:tc>
          <w:tcPr>
            <w:tcW w:w="2610" w:type="dxa"/>
          </w:tcPr>
          <w:p w14:paraId="6DDA357F" w14:textId="210A5257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medi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wing</w:t>
            </w:r>
          </w:p>
        </w:tc>
      </w:tr>
      <w:tr w:rsidR="000C4153" w14:paraId="70C7E9F4" w14:textId="77777777" w:rsidTr="006D3B34">
        <w:trPr>
          <w:trHeight w:val="900"/>
        </w:trPr>
        <w:tc>
          <w:tcPr>
            <w:tcW w:w="2160" w:type="dxa"/>
          </w:tcPr>
          <w:p w14:paraId="171D1180" w14:textId="24059DDD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id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pe</w:t>
            </w:r>
          </w:p>
        </w:tc>
        <w:tc>
          <w:tcPr>
            <w:tcW w:w="2789" w:type="dxa"/>
          </w:tcPr>
          <w:p w14:paraId="51350E9A" w14:textId="098D2B26" w:rsidR="000C4153" w:rsidRDefault="000C4153" w:rsidP="00A703A1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-celled</w:t>
            </w:r>
            <w:r w:rsidR="00A70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ptate</w:t>
            </w:r>
            <w:r w:rsidR="00A70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lind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un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s</w:t>
            </w:r>
          </w:p>
        </w:tc>
        <w:tc>
          <w:tcPr>
            <w:tcW w:w="2971" w:type="dxa"/>
          </w:tcPr>
          <w:p w14:paraId="7B7DFF23" w14:textId="5A6FBA09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-celled</w:t>
            </w:r>
            <w:r w:rsidR="00A70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ptate</w:t>
            </w:r>
            <w:r w:rsidR="00A70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lind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un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s</w:t>
            </w:r>
          </w:p>
        </w:tc>
        <w:tc>
          <w:tcPr>
            <w:tcW w:w="2880" w:type="dxa"/>
          </w:tcPr>
          <w:p w14:paraId="2BB1CFB6" w14:textId="42D600AD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-celled</w:t>
            </w:r>
            <w:r w:rsidR="00A70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ptate</w:t>
            </w:r>
            <w:r w:rsidR="00A70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lind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un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s</w:t>
            </w:r>
          </w:p>
        </w:tc>
        <w:tc>
          <w:tcPr>
            <w:tcW w:w="2610" w:type="dxa"/>
          </w:tcPr>
          <w:p w14:paraId="5F7A4578" w14:textId="26E4BFDF" w:rsidR="000C4153" w:rsidRDefault="00A703A1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-celled</w:t>
            </w:r>
            <w:r w:rsidR="000C4153"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0C4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C4153"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ptate,</w:t>
            </w:r>
            <w:r w:rsidR="000C4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C4153"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="000C41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C4153"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c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C4153" w14:paraId="65B0B795" w14:textId="77777777" w:rsidTr="000343DF">
        <w:trPr>
          <w:trHeight w:val="720"/>
        </w:trPr>
        <w:tc>
          <w:tcPr>
            <w:tcW w:w="2160" w:type="dxa"/>
          </w:tcPr>
          <w:p w14:paraId="40671BEB" w14:textId="6462E301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id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2789" w:type="dxa"/>
          </w:tcPr>
          <w:p w14:paraId="4EA6DDF6" w14:textId="2ACE1A96" w:rsidR="000C4153" w:rsidRDefault="000C4153" w:rsidP="00A703A1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71" w:type="dxa"/>
          </w:tcPr>
          <w:p w14:paraId="729E0D2B" w14:textId="12A92161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80" w:type="dxa"/>
          </w:tcPr>
          <w:p w14:paraId="346C0C8E" w14:textId="003A295B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to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10" w:type="dxa"/>
          </w:tcPr>
          <w:p w14:paraId="302A66A6" w14:textId="247FFDAF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to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–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C4153" w14:paraId="7303C1B9" w14:textId="77777777" w:rsidTr="006D3B34">
        <w:trPr>
          <w:trHeight w:val="1080"/>
        </w:trPr>
        <w:tc>
          <w:tcPr>
            <w:tcW w:w="2160" w:type="dxa"/>
          </w:tcPr>
          <w:p w14:paraId="477FC1B2" w14:textId="26925352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ressoria shape</w:t>
            </w:r>
          </w:p>
        </w:tc>
        <w:tc>
          <w:tcPr>
            <w:tcW w:w="2789" w:type="dxa"/>
          </w:tcPr>
          <w:p w14:paraId="0B369917" w14:textId="569328E9" w:rsidR="000C4153" w:rsidRDefault="000C4153" w:rsidP="000C4153">
            <w:r w:rsidRPr="00845A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w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w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egul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gins</w:t>
            </w:r>
          </w:p>
        </w:tc>
        <w:tc>
          <w:tcPr>
            <w:tcW w:w="2971" w:type="dxa"/>
          </w:tcPr>
          <w:p w14:paraId="489BCF83" w14:textId="66954E5B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wn to dark brown, sub-</w:t>
            </w:r>
            <w:proofErr w:type="spellStart"/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usoid</w:t>
            </w:r>
            <w:proofErr w:type="spellEnd"/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lobed to irregular margins</w:t>
            </w:r>
          </w:p>
        </w:tc>
        <w:tc>
          <w:tcPr>
            <w:tcW w:w="2880" w:type="dxa"/>
          </w:tcPr>
          <w:p w14:paraId="1C74AB5C" w14:textId="2D254EAA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egula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wn</w:t>
            </w:r>
          </w:p>
        </w:tc>
        <w:tc>
          <w:tcPr>
            <w:tcW w:w="2610" w:type="dxa"/>
          </w:tcPr>
          <w:p w14:paraId="42DEA8EF" w14:textId="575EE2F6" w:rsidR="000C4153" w:rsidRDefault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egular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0C4153" w14:paraId="5FE3A177" w14:textId="77777777" w:rsidTr="000C4153">
        <w:trPr>
          <w:trHeight w:val="64"/>
        </w:trPr>
        <w:tc>
          <w:tcPr>
            <w:tcW w:w="2160" w:type="dxa"/>
            <w:tcBorders>
              <w:bottom w:val="single" w:sz="4" w:space="0" w:color="auto"/>
            </w:tcBorders>
          </w:tcPr>
          <w:p w14:paraId="722BBB6F" w14:textId="27806F18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tae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12C27A74" w14:textId="0532AC29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14:paraId="49E0619F" w14:textId="04035C77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00DF46B" w14:textId="0FFF0438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26676AC" w14:textId="45519AA8" w:rsidR="000C4153" w:rsidRDefault="000C4153" w:rsidP="000C4153">
            <w:r w:rsidRPr="00A01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</w:tr>
    </w:tbl>
    <w:p w14:paraId="5C40B4CD" w14:textId="77777777" w:rsidR="00852B2D" w:rsidRDefault="00852B2D" w:rsidP="00BA3B1B"/>
    <w:sectPr w:rsidR="00852B2D" w:rsidSect="00D40C5B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93"/>
    <w:rsid w:val="00031C24"/>
    <w:rsid w:val="000343DF"/>
    <w:rsid w:val="0005389E"/>
    <w:rsid w:val="00060633"/>
    <w:rsid w:val="000C4153"/>
    <w:rsid w:val="000F135D"/>
    <w:rsid w:val="000F5354"/>
    <w:rsid w:val="0019104A"/>
    <w:rsid w:val="001D22D9"/>
    <w:rsid w:val="00242C57"/>
    <w:rsid w:val="002F0B82"/>
    <w:rsid w:val="00374688"/>
    <w:rsid w:val="0038292C"/>
    <w:rsid w:val="003B0204"/>
    <w:rsid w:val="003B49CD"/>
    <w:rsid w:val="003D4F6A"/>
    <w:rsid w:val="00447A5E"/>
    <w:rsid w:val="004B4ADA"/>
    <w:rsid w:val="005572E4"/>
    <w:rsid w:val="005711C9"/>
    <w:rsid w:val="00582214"/>
    <w:rsid w:val="00594039"/>
    <w:rsid w:val="005B5F93"/>
    <w:rsid w:val="005F769C"/>
    <w:rsid w:val="00664B56"/>
    <w:rsid w:val="00666FC3"/>
    <w:rsid w:val="006B323D"/>
    <w:rsid w:val="006D3B34"/>
    <w:rsid w:val="0071210A"/>
    <w:rsid w:val="0072044D"/>
    <w:rsid w:val="00757CB2"/>
    <w:rsid w:val="00827171"/>
    <w:rsid w:val="00845AB5"/>
    <w:rsid w:val="00852B2D"/>
    <w:rsid w:val="008A2DE4"/>
    <w:rsid w:val="008E291F"/>
    <w:rsid w:val="00977CDF"/>
    <w:rsid w:val="009900D5"/>
    <w:rsid w:val="009A6A10"/>
    <w:rsid w:val="009B6E42"/>
    <w:rsid w:val="009D4011"/>
    <w:rsid w:val="00A01203"/>
    <w:rsid w:val="00A52CFA"/>
    <w:rsid w:val="00A703A1"/>
    <w:rsid w:val="00AC2A31"/>
    <w:rsid w:val="00AC5822"/>
    <w:rsid w:val="00B2767E"/>
    <w:rsid w:val="00B40827"/>
    <w:rsid w:val="00BA3B1B"/>
    <w:rsid w:val="00BA75D9"/>
    <w:rsid w:val="00BF3B80"/>
    <w:rsid w:val="00C379BF"/>
    <w:rsid w:val="00C4232D"/>
    <w:rsid w:val="00D40C5B"/>
    <w:rsid w:val="00EE68B8"/>
    <w:rsid w:val="00F61F2E"/>
    <w:rsid w:val="00F65D78"/>
    <w:rsid w:val="00FA7A5E"/>
    <w:rsid w:val="00FC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162"/>
  <w15:chartTrackingRefBased/>
  <w15:docId w15:val="{B589452C-CED2-4EFF-A3A4-5CE4948F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E68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9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06C7D85D6844F8A2136B75CEEEC03" ma:contentTypeVersion="15" ma:contentTypeDescription="Create a new document." ma:contentTypeScope="" ma:versionID="1275cc744276dcc6e37524232e5cdcc6">
  <xsd:schema xmlns:xsd="http://www.w3.org/2001/XMLSchema" xmlns:xs="http://www.w3.org/2001/XMLSchema" xmlns:p="http://schemas.microsoft.com/office/2006/metadata/properties" xmlns:ns3="3e7d9807-8f92-4f99-919e-9a695638ddf9" xmlns:ns4="26817034-cb32-4518-8f3d-c28a527ea1d4" targetNamespace="http://schemas.microsoft.com/office/2006/metadata/properties" ma:root="true" ma:fieldsID="5f3e09cec2a3841def22e1c70ca973a5" ns3:_="" ns4:_="">
    <xsd:import namespace="3e7d9807-8f92-4f99-919e-9a695638ddf9"/>
    <xsd:import namespace="26817034-cb32-4518-8f3d-c28a527ea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d9807-8f92-4f99-919e-9a695638d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17034-cb32-4518-8f3d-c28a527ea1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7d9807-8f92-4f99-919e-9a695638ddf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D8C9F40-8DF6-4C35-AB51-116E4803D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d9807-8f92-4f99-919e-9a695638ddf9"/>
    <ds:schemaRef ds:uri="26817034-cb32-4518-8f3d-c28a527ea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E6E388-82D3-4F43-81EC-7F729F747BD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BFD243F-9A15-459B-B98A-08B94A0BA1E9}">
  <ds:schemaRefs>
    <ds:schemaRef ds:uri="http://schemas.microsoft.com/office/2006/metadata/properties"/>
    <ds:schemaRef ds:uri="http://schemas.microsoft.com/office/infopath/2007/PartnerControls"/>
    <ds:schemaRef ds:uri="3e7d9807-8f92-4f99-919e-9a695638ddf9"/>
  </ds:schemaRefs>
</ds:datastoreItem>
</file>

<file path=customXml/itemProps4.xml><?xml version="1.0" encoding="utf-8"?>
<ds:datastoreItem xmlns:ds="http://schemas.openxmlformats.org/officeDocument/2006/customXml" ds:itemID="{454988FF-16E6-42A7-843F-1FCEF0A8E8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1008</Characters>
  <Application>Microsoft Office Word</Application>
  <DocSecurity>0</DocSecurity>
  <Lines>126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ide Ogunsanya</dc:creator>
  <cp:keywords/>
  <dc:description/>
  <cp:lastModifiedBy>Ortega-Beltran, Alejandro (IITA)</cp:lastModifiedBy>
  <cp:revision>2</cp:revision>
  <dcterms:created xsi:type="dcterms:W3CDTF">2024-04-03T07:27:00Z</dcterms:created>
  <dcterms:modified xsi:type="dcterms:W3CDTF">2024-04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a55fbc80bdcbba7e7cb95e308c45d28c07a3005a0a4f86aaeb5c96b5b0c01</vt:lpwstr>
  </property>
  <property fmtid="{D5CDD505-2E9C-101B-9397-08002B2CF9AE}" pid="3" name="ContentTypeId">
    <vt:lpwstr>0x01010091606C7D85D6844F8A2136B75CEEEC03</vt:lpwstr>
  </property>
</Properties>
</file>